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3DC5" w:rsidRPr="00CE63FE" w:rsidRDefault="00C73DC5" w:rsidP="00C73DC5">
      <w:pPr>
        <w:pStyle w:val="Normal1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E63FE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 w:rsidRPr="00CE63FE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</w:p>
    <w:p w:rsidR="00C73DC5" w:rsidRDefault="00C73DC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73DC5" w:rsidRDefault="00C73DC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73DC5" w:rsidRDefault="00C73DC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73DC5" w:rsidRDefault="00C73DC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52DCA" w:rsidRPr="001904B8" w:rsidRDefault="00F52DCA" w:rsidP="00F52DCA">
      <w:pPr>
        <w:numPr>
          <w:ilvl w:val="0"/>
          <w:numId w:val="1"/>
        </w:numPr>
        <w:rPr>
          <w:rFonts w:ascii="Times New Roman" w:eastAsia="Times New Roman" w:hAnsi="Times New Roman"/>
          <w:b/>
          <w:sz w:val="24"/>
          <w:szCs w:val="24"/>
        </w:rPr>
      </w:pPr>
      <w:r w:rsidRPr="001904B8">
        <w:rPr>
          <w:rFonts w:ascii="Times New Roman" w:eastAsia="Times New Roman" w:hAnsi="Times New Roman"/>
          <w:b/>
          <w:sz w:val="24"/>
          <w:szCs w:val="24"/>
        </w:rPr>
        <w:t>Periplasmic site</w:t>
      </w:r>
    </w:p>
    <w:tbl>
      <w:tblPr>
        <w:tblW w:w="9352" w:type="dxa"/>
        <w:tblInd w:w="-1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1470"/>
        <w:gridCol w:w="900"/>
        <w:gridCol w:w="1635"/>
        <w:gridCol w:w="1350"/>
        <w:gridCol w:w="1665"/>
        <w:gridCol w:w="1042"/>
      </w:tblGrid>
      <w:tr w:rsidR="00F52DCA" w:rsidRPr="001904B8" w:rsidTr="00B81E59">
        <w:trPr>
          <w:trHeight w:val="455"/>
        </w:trPr>
        <w:tc>
          <w:tcPr>
            <w:tcW w:w="935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jc w:val="center"/>
              <w:rPr>
                <w:rFonts w:ascii="Times New Roman" w:eastAsia="Times New Roman" w:hAnsi="Times New Roman"/>
                <w:b/>
              </w:rPr>
            </w:pPr>
            <w:r w:rsidRPr="001904B8">
              <w:rPr>
                <w:rFonts w:ascii="Times New Roman" w:eastAsia="Times New Roman" w:hAnsi="Times New Roman"/>
                <w:b/>
              </w:rPr>
              <w:t>Close-conf--PAβN</w:t>
            </w:r>
          </w:p>
        </w:tc>
      </w:tr>
      <w:tr w:rsidR="00F52DCA" w:rsidRPr="001904B8" w:rsidTr="00B81E59">
        <w:trPr>
          <w:trHeight w:val="45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Ligand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proofErr w:type="spellStart"/>
            <w:r w:rsidRPr="001904B8">
              <w:rPr>
                <w:rFonts w:ascii="Times New Roman" w:eastAsia="Times New Roman" w:hAnsi="Times New Roman"/>
              </w:rPr>
              <w:t>Atom_Name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proofErr w:type="spellStart"/>
            <w:r w:rsidRPr="001904B8">
              <w:rPr>
                <w:rFonts w:ascii="Times New Roman" w:eastAsia="Times New Roman" w:hAnsi="Times New Roman"/>
              </w:rPr>
              <w:t>Residue_Name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proofErr w:type="spellStart"/>
            <w:r w:rsidRPr="001904B8">
              <w:rPr>
                <w:rFonts w:ascii="Times New Roman" w:eastAsia="Times New Roman" w:hAnsi="Times New Roman"/>
              </w:rPr>
              <w:t>Residue_No</w:t>
            </w:r>
            <w:proofErr w:type="spellEnd"/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proofErr w:type="spellStart"/>
            <w:r w:rsidRPr="001904B8">
              <w:rPr>
                <w:rFonts w:ascii="Times New Roman" w:eastAsia="Times New Roman" w:hAnsi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Distance</w:t>
            </w:r>
          </w:p>
        </w:tc>
      </w:tr>
      <w:tr w:rsidR="00F52DCA" w:rsidRPr="001904B8" w:rsidTr="00B81E59">
        <w:trPr>
          <w:trHeight w:val="45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TY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705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5</w:t>
            </w:r>
          </w:p>
        </w:tc>
      </w:tr>
      <w:tr w:rsidR="00F52DCA" w:rsidRPr="001904B8" w:rsidTr="00B81E59">
        <w:trPr>
          <w:trHeight w:val="45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VA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707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2</w:t>
            </w:r>
          </w:p>
        </w:tc>
      </w:tr>
      <w:tr w:rsidR="00F52DCA" w:rsidRPr="001904B8" w:rsidTr="00B81E59">
        <w:trPr>
          <w:trHeight w:val="45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ME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695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SD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8</w:t>
            </w:r>
          </w:p>
        </w:tc>
      </w:tr>
      <w:tr w:rsidR="00F52DCA" w:rsidRPr="001904B8" w:rsidTr="00B81E59">
        <w:trPr>
          <w:trHeight w:val="45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AL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698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9</w:t>
            </w:r>
          </w:p>
        </w:tc>
      </w:tr>
      <w:tr w:rsidR="00F52DCA" w:rsidRPr="001904B8" w:rsidTr="00B81E59">
        <w:trPr>
          <w:trHeight w:val="45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AL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699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8</w:t>
            </w:r>
          </w:p>
        </w:tc>
      </w:tr>
      <w:tr w:rsidR="00F52DCA" w:rsidRPr="001904B8" w:rsidTr="00B81E59">
        <w:trPr>
          <w:trHeight w:val="45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ME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706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9</w:t>
            </w:r>
          </w:p>
        </w:tc>
      </w:tr>
      <w:tr w:rsidR="00F52DCA" w:rsidRPr="001904B8" w:rsidTr="00B81E59">
        <w:trPr>
          <w:trHeight w:val="45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PH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704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2.9</w:t>
            </w:r>
          </w:p>
        </w:tc>
      </w:tr>
      <w:tr w:rsidR="00F52DCA" w:rsidRPr="001904B8" w:rsidTr="00B81E59">
        <w:trPr>
          <w:trHeight w:val="45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AS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644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D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2</w:t>
            </w:r>
          </w:p>
        </w:tc>
      </w:tr>
      <w:tr w:rsidR="00F52DCA" w:rsidRPr="001904B8" w:rsidTr="00B81E59">
        <w:trPr>
          <w:trHeight w:val="455"/>
        </w:trPr>
        <w:tc>
          <w:tcPr>
            <w:tcW w:w="935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jc w:val="center"/>
              <w:rPr>
                <w:rFonts w:ascii="Times New Roman" w:eastAsia="Times New Roman" w:hAnsi="Times New Roman"/>
                <w:b/>
              </w:rPr>
            </w:pPr>
            <w:r w:rsidRPr="001904B8">
              <w:rPr>
                <w:rFonts w:ascii="Times New Roman" w:eastAsia="Times New Roman" w:hAnsi="Times New Roman"/>
                <w:b/>
              </w:rPr>
              <w:t>Open-conf--PAβN</w:t>
            </w:r>
          </w:p>
        </w:tc>
      </w:tr>
      <w:tr w:rsidR="00F52DCA" w:rsidRPr="001904B8" w:rsidTr="00B81E59">
        <w:trPr>
          <w:trHeight w:val="45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Ligand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proofErr w:type="spellStart"/>
            <w:r w:rsidRPr="001904B8">
              <w:rPr>
                <w:rFonts w:ascii="Times New Roman" w:eastAsia="Times New Roman" w:hAnsi="Times New Roman"/>
              </w:rPr>
              <w:t>Atom_Name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proofErr w:type="spellStart"/>
            <w:r w:rsidRPr="001904B8">
              <w:rPr>
                <w:rFonts w:ascii="Times New Roman" w:eastAsia="Times New Roman" w:hAnsi="Times New Roman"/>
              </w:rPr>
              <w:t>Residue_Name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proofErr w:type="spellStart"/>
            <w:r w:rsidRPr="001904B8">
              <w:rPr>
                <w:rFonts w:ascii="Times New Roman" w:eastAsia="Times New Roman" w:hAnsi="Times New Roman"/>
              </w:rPr>
              <w:t>Residue_No</w:t>
            </w:r>
            <w:proofErr w:type="spellEnd"/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proofErr w:type="spellStart"/>
            <w:r w:rsidRPr="001904B8">
              <w:rPr>
                <w:rFonts w:ascii="Times New Roman" w:eastAsia="Times New Roman" w:hAnsi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Distance</w:t>
            </w:r>
          </w:p>
        </w:tc>
      </w:tr>
      <w:tr w:rsidR="00F52DCA" w:rsidRPr="001904B8" w:rsidTr="00B81E59">
        <w:trPr>
          <w:trHeight w:val="45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TH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668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G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1</w:t>
            </w:r>
          </w:p>
        </w:tc>
      </w:tr>
      <w:tr w:rsidR="00F52DCA" w:rsidRPr="001904B8" w:rsidTr="00B81E59">
        <w:trPr>
          <w:trHeight w:val="45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TH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668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4</w:t>
            </w:r>
          </w:p>
        </w:tc>
      </w:tr>
      <w:tr w:rsidR="00F52DCA" w:rsidRPr="001904B8" w:rsidTr="00B81E59">
        <w:trPr>
          <w:trHeight w:val="45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LEU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659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3</w:t>
            </w:r>
          </w:p>
        </w:tc>
      </w:tr>
      <w:tr w:rsidR="00F52DCA" w:rsidRPr="001904B8" w:rsidTr="00B81E59">
        <w:trPr>
          <w:trHeight w:val="45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GLU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563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3</w:t>
            </w:r>
          </w:p>
        </w:tc>
      </w:tr>
      <w:tr w:rsidR="00F52DCA" w:rsidRPr="001904B8" w:rsidTr="00B81E59">
        <w:trPr>
          <w:trHeight w:val="45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lastRenderedPageBreak/>
              <w:t>PAβN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PR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661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5</w:t>
            </w:r>
          </w:p>
        </w:tc>
      </w:tr>
      <w:tr w:rsidR="00F52DCA" w:rsidRPr="001904B8" w:rsidTr="00B81E59">
        <w:trPr>
          <w:trHeight w:val="45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LEU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659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4</w:t>
            </w:r>
          </w:p>
        </w:tc>
      </w:tr>
    </w:tbl>
    <w:p w:rsidR="00F52DCA" w:rsidRPr="001904B8" w:rsidRDefault="00F52DCA" w:rsidP="00F52DCA">
      <w:pPr>
        <w:rPr>
          <w:rFonts w:ascii="Times New Roman" w:eastAsia="Times New Roman" w:hAnsi="Times New Roman"/>
          <w:b/>
          <w:sz w:val="24"/>
          <w:szCs w:val="24"/>
        </w:rPr>
      </w:pPr>
    </w:p>
    <w:p w:rsidR="00F52DCA" w:rsidRPr="001904B8" w:rsidRDefault="00F52DCA" w:rsidP="00F52DCA">
      <w:pPr>
        <w:numPr>
          <w:ilvl w:val="0"/>
          <w:numId w:val="1"/>
        </w:numPr>
        <w:rPr>
          <w:rFonts w:ascii="Times New Roman" w:eastAsia="Times New Roman" w:hAnsi="Times New Roman"/>
          <w:b/>
          <w:sz w:val="24"/>
          <w:szCs w:val="24"/>
        </w:rPr>
      </w:pPr>
      <w:r w:rsidRPr="001904B8">
        <w:rPr>
          <w:rFonts w:ascii="Times New Roman" w:eastAsia="Times New Roman" w:hAnsi="Times New Roman"/>
          <w:b/>
          <w:sz w:val="24"/>
          <w:szCs w:val="24"/>
        </w:rPr>
        <w:t>Proximal site</w:t>
      </w:r>
    </w:p>
    <w:p w:rsidR="00F52DCA" w:rsidRPr="001904B8" w:rsidRDefault="00F52DCA" w:rsidP="00F52DCA">
      <w:pPr>
        <w:rPr>
          <w:rFonts w:ascii="Times New Roman" w:eastAsia="Times New Roman" w:hAnsi="Times New Roman"/>
          <w:sz w:val="24"/>
          <w:szCs w:val="24"/>
        </w:rPr>
      </w:pPr>
    </w:p>
    <w:tbl>
      <w:tblPr>
        <w:tblW w:w="9352" w:type="dxa"/>
        <w:tblInd w:w="-1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1350"/>
        <w:gridCol w:w="975"/>
        <w:gridCol w:w="1605"/>
        <w:gridCol w:w="1380"/>
        <w:gridCol w:w="1650"/>
        <w:gridCol w:w="1042"/>
      </w:tblGrid>
      <w:tr w:rsidR="00F52DCA" w:rsidRPr="001904B8" w:rsidTr="00B81E59">
        <w:trPr>
          <w:trHeight w:val="455"/>
        </w:trPr>
        <w:tc>
          <w:tcPr>
            <w:tcW w:w="935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jc w:val="center"/>
              <w:rPr>
                <w:rFonts w:ascii="Times New Roman" w:eastAsia="Times New Roman" w:hAnsi="Times New Roman"/>
                <w:b/>
              </w:rPr>
            </w:pPr>
            <w:r w:rsidRPr="001904B8">
              <w:rPr>
                <w:rFonts w:ascii="Times New Roman" w:eastAsia="Times New Roman" w:hAnsi="Times New Roman"/>
                <w:b/>
              </w:rPr>
              <w:t>Close-conf-- PAβN</w:t>
            </w:r>
          </w:p>
        </w:tc>
      </w:tr>
      <w:tr w:rsidR="00F52DCA" w:rsidRPr="001904B8" w:rsidTr="00B81E59">
        <w:trPr>
          <w:trHeight w:val="455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Ligand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proofErr w:type="spellStart"/>
            <w:r w:rsidRPr="001904B8">
              <w:rPr>
                <w:rFonts w:ascii="Times New Roman" w:eastAsia="Times New Roman" w:hAnsi="Times New Roman"/>
              </w:rPr>
              <w:t>Atom_Name</w:t>
            </w:r>
            <w:proofErr w:type="spellEnd"/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proofErr w:type="spellStart"/>
            <w:r w:rsidRPr="001904B8">
              <w:rPr>
                <w:rFonts w:ascii="Times New Roman" w:eastAsia="Times New Roman" w:hAnsi="Times New Roman"/>
              </w:rPr>
              <w:t>Residue_Name</w:t>
            </w:r>
            <w:proofErr w:type="spellEnd"/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proofErr w:type="spellStart"/>
            <w:r w:rsidRPr="001904B8">
              <w:rPr>
                <w:rFonts w:ascii="Times New Roman" w:eastAsia="Times New Roman" w:hAnsi="Times New Roman"/>
              </w:rPr>
              <w:t>Residue_No</w:t>
            </w:r>
            <w:proofErr w:type="spellEnd"/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proofErr w:type="spellStart"/>
            <w:r w:rsidRPr="001904B8">
              <w:rPr>
                <w:rFonts w:ascii="Times New Roman" w:eastAsia="Times New Roman" w:hAnsi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Distance</w:t>
            </w:r>
          </w:p>
        </w:tc>
      </w:tr>
      <w:tr w:rsidR="00F52DCA" w:rsidRPr="001904B8" w:rsidTr="00B81E59">
        <w:trPr>
          <w:trHeight w:val="455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THR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851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G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4</w:t>
            </w:r>
          </w:p>
        </w:tc>
      </w:tr>
      <w:tr w:rsidR="00F52DCA" w:rsidRPr="001904B8" w:rsidTr="00B81E59">
        <w:trPr>
          <w:trHeight w:val="455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TYR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77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H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2.9</w:t>
            </w:r>
          </w:p>
        </w:tc>
      </w:tr>
      <w:tr w:rsidR="00F52DCA" w:rsidRPr="001904B8" w:rsidTr="00B81E59">
        <w:trPr>
          <w:trHeight w:val="455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2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GLY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852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9</w:t>
            </w:r>
          </w:p>
        </w:tc>
      </w:tr>
      <w:tr w:rsidR="00F52DCA" w:rsidRPr="001904B8" w:rsidTr="00B81E59">
        <w:trPr>
          <w:trHeight w:val="455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2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LEU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666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0</w:t>
            </w:r>
          </w:p>
        </w:tc>
      </w:tr>
      <w:tr w:rsidR="00F52DCA" w:rsidRPr="001904B8" w:rsidTr="00B81E59">
        <w:trPr>
          <w:trHeight w:val="455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3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SER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673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G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9</w:t>
            </w:r>
          </w:p>
        </w:tc>
      </w:tr>
      <w:tr w:rsidR="00F52DCA" w:rsidRPr="001904B8" w:rsidTr="00B81E59">
        <w:trPr>
          <w:trHeight w:val="455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5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SER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79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G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2.9</w:t>
            </w:r>
          </w:p>
        </w:tc>
      </w:tr>
      <w:tr w:rsidR="00F52DCA" w:rsidRPr="001904B8" w:rsidTr="00B81E59">
        <w:trPr>
          <w:trHeight w:val="455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5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THR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91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G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8</w:t>
            </w:r>
          </w:p>
        </w:tc>
      </w:tr>
      <w:tr w:rsidR="00F52DCA" w:rsidRPr="001904B8" w:rsidTr="00B81E59">
        <w:trPr>
          <w:trHeight w:val="455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ALA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80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2</w:t>
            </w:r>
          </w:p>
        </w:tc>
      </w:tr>
      <w:tr w:rsidR="00F52DCA" w:rsidRPr="001904B8" w:rsidTr="00B81E59">
        <w:trPr>
          <w:trHeight w:val="455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ALA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80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3</w:t>
            </w:r>
          </w:p>
        </w:tc>
      </w:tr>
      <w:tr w:rsidR="00F52DCA" w:rsidRPr="001904B8" w:rsidTr="00B81E59">
        <w:trPr>
          <w:trHeight w:val="455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GLU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89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7</w:t>
            </w:r>
          </w:p>
        </w:tc>
      </w:tr>
      <w:tr w:rsidR="00F52DCA" w:rsidRPr="001904B8" w:rsidTr="00B81E59">
        <w:trPr>
          <w:trHeight w:val="455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THR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81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8</w:t>
            </w:r>
          </w:p>
        </w:tc>
      </w:tr>
      <w:tr w:rsidR="00F52DCA" w:rsidRPr="001904B8" w:rsidTr="00B81E59">
        <w:trPr>
          <w:trHeight w:val="455"/>
        </w:trPr>
        <w:tc>
          <w:tcPr>
            <w:tcW w:w="935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jc w:val="center"/>
              <w:rPr>
                <w:rFonts w:ascii="Times New Roman" w:eastAsia="Times New Roman" w:hAnsi="Times New Roman"/>
                <w:b/>
              </w:rPr>
            </w:pPr>
            <w:r w:rsidRPr="001904B8">
              <w:rPr>
                <w:rFonts w:ascii="Times New Roman" w:eastAsia="Times New Roman" w:hAnsi="Times New Roman"/>
                <w:b/>
              </w:rPr>
              <w:t>Open-conf-- PAβN</w:t>
            </w:r>
          </w:p>
        </w:tc>
      </w:tr>
      <w:tr w:rsidR="00F52DCA" w:rsidRPr="001904B8" w:rsidTr="00B81E59">
        <w:trPr>
          <w:trHeight w:val="455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Ligand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proofErr w:type="spellStart"/>
            <w:r w:rsidRPr="001904B8">
              <w:rPr>
                <w:rFonts w:ascii="Times New Roman" w:eastAsia="Times New Roman" w:hAnsi="Times New Roman"/>
              </w:rPr>
              <w:t>Atom_Name</w:t>
            </w:r>
            <w:proofErr w:type="spellEnd"/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proofErr w:type="spellStart"/>
            <w:r w:rsidRPr="001904B8">
              <w:rPr>
                <w:rFonts w:ascii="Times New Roman" w:eastAsia="Times New Roman" w:hAnsi="Times New Roman"/>
              </w:rPr>
              <w:t>Residue_Name</w:t>
            </w:r>
            <w:proofErr w:type="spellEnd"/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proofErr w:type="spellStart"/>
            <w:r w:rsidRPr="001904B8">
              <w:rPr>
                <w:rFonts w:ascii="Times New Roman" w:eastAsia="Times New Roman" w:hAnsi="Times New Roman"/>
              </w:rPr>
              <w:t>Residue_No</w:t>
            </w:r>
            <w:proofErr w:type="spellEnd"/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proofErr w:type="spellStart"/>
            <w:r w:rsidRPr="001904B8">
              <w:rPr>
                <w:rFonts w:ascii="Times New Roman" w:eastAsia="Times New Roman" w:hAnsi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Distance</w:t>
            </w:r>
          </w:p>
        </w:tc>
      </w:tr>
      <w:tr w:rsidR="00F52DCA" w:rsidRPr="001904B8" w:rsidTr="00B81E59">
        <w:trPr>
          <w:trHeight w:val="455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lastRenderedPageBreak/>
              <w:t>PAβ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SER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134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9</w:t>
            </w:r>
          </w:p>
        </w:tc>
      </w:tr>
      <w:tr w:rsidR="00F52DCA" w:rsidRPr="001904B8" w:rsidTr="00B81E59">
        <w:trPr>
          <w:trHeight w:val="455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2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ILE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663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0</w:t>
            </w:r>
          </w:p>
        </w:tc>
      </w:tr>
      <w:tr w:rsidR="00F52DCA" w:rsidRPr="001904B8" w:rsidTr="00B81E59">
        <w:trPr>
          <w:trHeight w:val="455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3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GLU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665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E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1</w:t>
            </w:r>
          </w:p>
        </w:tc>
      </w:tr>
      <w:tr w:rsidR="00F52DCA" w:rsidRPr="001904B8" w:rsidTr="00B81E59">
        <w:trPr>
          <w:trHeight w:val="455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3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GLU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665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4</w:t>
            </w:r>
          </w:p>
        </w:tc>
      </w:tr>
      <w:tr w:rsidR="00F52DCA" w:rsidRPr="001904B8" w:rsidTr="00B81E59">
        <w:trPr>
          <w:trHeight w:val="455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3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ASP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664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D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4</w:t>
            </w:r>
          </w:p>
        </w:tc>
      </w:tr>
      <w:tr w:rsidR="00F52DCA" w:rsidRPr="001904B8" w:rsidTr="00B81E59">
        <w:trPr>
          <w:trHeight w:val="455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3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ASP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664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D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1</w:t>
            </w:r>
          </w:p>
        </w:tc>
      </w:tr>
      <w:tr w:rsidR="00F52DCA" w:rsidRPr="001904B8" w:rsidTr="00B81E59">
        <w:trPr>
          <w:trHeight w:val="455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ARG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4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H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4</w:t>
            </w:r>
          </w:p>
        </w:tc>
      </w:tr>
      <w:tr w:rsidR="00F52DCA" w:rsidRPr="001904B8" w:rsidTr="00B81E59">
        <w:trPr>
          <w:trHeight w:val="455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ALA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662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1</w:t>
            </w:r>
          </w:p>
        </w:tc>
      </w:tr>
      <w:tr w:rsidR="00F52DCA" w:rsidRPr="001904B8" w:rsidTr="00B81E59">
        <w:trPr>
          <w:trHeight w:val="455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TYR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27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H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9</w:t>
            </w:r>
          </w:p>
        </w:tc>
      </w:tr>
      <w:tr w:rsidR="00F52DCA" w:rsidRPr="001904B8" w:rsidTr="00B81E59">
        <w:trPr>
          <w:trHeight w:val="455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GLN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566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4</w:t>
            </w:r>
          </w:p>
        </w:tc>
      </w:tr>
      <w:tr w:rsidR="00F52DCA" w:rsidRPr="001904B8" w:rsidTr="00B81E59">
        <w:trPr>
          <w:trHeight w:val="455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PRO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661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9</w:t>
            </w:r>
          </w:p>
        </w:tc>
      </w:tr>
    </w:tbl>
    <w:p w:rsidR="00F52DCA" w:rsidRPr="001904B8" w:rsidRDefault="00F52DCA" w:rsidP="00F52DCA">
      <w:pPr>
        <w:rPr>
          <w:rFonts w:ascii="Times New Roman" w:eastAsia="Times New Roman" w:hAnsi="Times New Roman"/>
          <w:b/>
          <w:sz w:val="24"/>
          <w:szCs w:val="24"/>
        </w:rPr>
      </w:pPr>
    </w:p>
    <w:p w:rsidR="00F52DCA" w:rsidRPr="001904B8" w:rsidRDefault="00F52DCA" w:rsidP="00F52DCA">
      <w:pPr>
        <w:numPr>
          <w:ilvl w:val="0"/>
          <w:numId w:val="1"/>
        </w:numPr>
        <w:rPr>
          <w:rFonts w:ascii="Times New Roman" w:eastAsia="Times New Roman" w:hAnsi="Times New Roman"/>
          <w:b/>
          <w:sz w:val="24"/>
          <w:szCs w:val="24"/>
        </w:rPr>
      </w:pPr>
      <w:r w:rsidRPr="001904B8">
        <w:rPr>
          <w:rFonts w:ascii="Times New Roman" w:eastAsia="Times New Roman" w:hAnsi="Times New Roman"/>
          <w:b/>
          <w:sz w:val="24"/>
          <w:szCs w:val="24"/>
        </w:rPr>
        <w:t>Distal Site</w:t>
      </w:r>
    </w:p>
    <w:p w:rsidR="00F52DCA" w:rsidRPr="001904B8" w:rsidRDefault="00F52DCA" w:rsidP="00F52DCA">
      <w:pPr>
        <w:rPr>
          <w:rFonts w:ascii="Times New Roman" w:eastAsia="Times New Roman" w:hAnsi="Times New Roman"/>
          <w:sz w:val="24"/>
          <w:szCs w:val="24"/>
        </w:rPr>
      </w:pPr>
    </w:p>
    <w:tbl>
      <w:tblPr>
        <w:tblW w:w="9352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1545"/>
        <w:gridCol w:w="900"/>
        <w:gridCol w:w="1740"/>
        <w:gridCol w:w="1320"/>
        <w:gridCol w:w="1590"/>
        <w:gridCol w:w="1042"/>
      </w:tblGrid>
      <w:tr w:rsidR="00F52DCA" w:rsidRPr="001904B8" w:rsidTr="00B81E59">
        <w:trPr>
          <w:trHeight w:val="455"/>
        </w:trPr>
        <w:tc>
          <w:tcPr>
            <w:tcW w:w="935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jc w:val="center"/>
              <w:rPr>
                <w:rFonts w:ascii="Times New Roman" w:eastAsia="Times New Roman" w:hAnsi="Times New Roman"/>
                <w:b/>
              </w:rPr>
            </w:pPr>
            <w:r w:rsidRPr="001904B8">
              <w:rPr>
                <w:rFonts w:ascii="Times New Roman" w:eastAsia="Times New Roman" w:hAnsi="Times New Roman"/>
                <w:b/>
              </w:rPr>
              <w:t>Close-conf--PAβN</w:t>
            </w:r>
          </w:p>
        </w:tc>
      </w:tr>
      <w:tr w:rsidR="00F52DCA" w:rsidRPr="001904B8" w:rsidTr="00B81E59">
        <w:trPr>
          <w:trHeight w:val="455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Ligand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proofErr w:type="spellStart"/>
            <w:r w:rsidRPr="001904B8">
              <w:rPr>
                <w:rFonts w:ascii="Times New Roman" w:eastAsia="Times New Roman" w:hAnsi="Times New Roman"/>
              </w:rPr>
              <w:t>Atom_Name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proofErr w:type="spellStart"/>
            <w:r w:rsidRPr="001904B8">
              <w:rPr>
                <w:rFonts w:ascii="Times New Roman" w:eastAsia="Times New Roman" w:hAnsi="Times New Roman"/>
              </w:rPr>
              <w:t>Residue_Name</w:t>
            </w:r>
            <w:proofErr w:type="spellEnd"/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proofErr w:type="spellStart"/>
            <w:r w:rsidRPr="001904B8">
              <w:rPr>
                <w:rFonts w:ascii="Times New Roman" w:eastAsia="Times New Roman" w:hAnsi="Times New Roman"/>
              </w:rPr>
              <w:t>Residue_No</w:t>
            </w:r>
            <w:proofErr w:type="spellEnd"/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proofErr w:type="spellStart"/>
            <w:r w:rsidRPr="001904B8">
              <w:rPr>
                <w:rFonts w:ascii="Times New Roman" w:eastAsia="Times New Roman" w:hAnsi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Distance</w:t>
            </w:r>
          </w:p>
        </w:tc>
      </w:tr>
      <w:tr w:rsidR="00F52DCA" w:rsidRPr="001904B8" w:rsidTr="00B81E59">
        <w:trPr>
          <w:trHeight w:val="455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TRP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610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3</w:t>
            </w:r>
          </w:p>
        </w:tc>
      </w:tr>
      <w:tr w:rsidR="00F52DCA" w:rsidRPr="001904B8" w:rsidTr="00B81E59">
        <w:trPr>
          <w:trHeight w:val="455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GLU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89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E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7</w:t>
            </w:r>
          </w:p>
        </w:tc>
      </w:tr>
      <w:tr w:rsidR="00F52DCA" w:rsidRPr="001904B8" w:rsidTr="00B81E59">
        <w:trPr>
          <w:trHeight w:val="455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ALA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615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9</w:t>
            </w:r>
          </w:p>
        </w:tc>
      </w:tr>
      <w:tr w:rsidR="00F52DCA" w:rsidRPr="001904B8" w:rsidTr="00B81E59">
        <w:trPr>
          <w:trHeight w:val="455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GLY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61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6</w:t>
            </w:r>
          </w:p>
        </w:tc>
      </w:tr>
      <w:tr w:rsidR="00F52DCA" w:rsidRPr="001904B8" w:rsidTr="00B81E59">
        <w:trPr>
          <w:trHeight w:val="455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lastRenderedPageBreak/>
              <w:t>PAβN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GLY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61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6</w:t>
            </w:r>
          </w:p>
        </w:tc>
      </w:tr>
      <w:tr w:rsidR="00F52DCA" w:rsidRPr="001904B8" w:rsidTr="00B81E59">
        <w:trPr>
          <w:trHeight w:val="455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GLY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61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2.9</w:t>
            </w:r>
          </w:p>
        </w:tc>
      </w:tr>
      <w:tr w:rsidR="00F52DCA" w:rsidRPr="001904B8" w:rsidTr="00B81E59">
        <w:trPr>
          <w:trHeight w:val="455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ASP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83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D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2</w:t>
            </w:r>
          </w:p>
        </w:tc>
      </w:tr>
      <w:tr w:rsidR="00F52DCA" w:rsidRPr="001904B8" w:rsidTr="00B81E59">
        <w:trPr>
          <w:trHeight w:val="455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SER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46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G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9</w:t>
            </w:r>
          </w:p>
        </w:tc>
      </w:tr>
      <w:tr w:rsidR="00F52DCA" w:rsidRPr="001904B8" w:rsidTr="00B81E59">
        <w:trPr>
          <w:trHeight w:val="455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3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THR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87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G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9</w:t>
            </w:r>
          </w:p>
        </w:tc>
      </w:tr>
      <w:tr w:rsidR="00F52DCA" w:rsidRPr="001904B8" w:rsidTr="00B81E59">
        <w:trPr>
          <w:trHeight w:val="455"/>
        </w:trPr>
        <w:tc>
          <w:tcPr>
            <w:tcW w:w="935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jc w:val="center"/>
              <w:rPr>
                <w:rFonts w:ascii="Times New Roman" w:eastAsia="Times New Roman" w:hAnsi="Times New Roman"/>
                <w:b/>
              </w:rPr>
            </w:pPr>
            <w:r w:rsidRPr="001904B8">
              <w:rPr>
                <w:rFonts w:ascii="Times New Roman" w:eastAsia="Times New Roman" w:hAnsi="Times New Roman"/>
                <w:b/>
              </w:rPr>
              <w:t>Open-conf--PAβN</w:t>
            </w:r>
          </w:p>
        </w:tc>
      </w:tr>
      <w:tr w:rsidR="00F52DCA" w:rsidRPr="001904B8" w:rsidTr="00B81E59">
        <w:trPr>
          <w:trHeight w:val="455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Ligand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proofErr w:type="spellStart"/>
            <w:r w:rsidRPr="001904B8">
              <w:rPr>
                <w:rFonts w:ascii="Times New Roman" w:eastAsia="Times New Roman" w:hAnsi="Times New Roman"/>
              </w:rPr>
              <w:t>Atom_Name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proofErr w:type="spellStart"/>
            <w:r w:rsidRPr="001904B8">
              <w:rPr>
                <w:rFonts w:ascii="Times New Roman" w:eastAsia="Times New Roman" w:hAnsi="Times New Roman"/>
              </w:rPr>
              <w:t>Residue_Name</w:t>
            </w:r>
            <w:proofErr w:type="spellEnd"/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proofErr w:type="spellStart"/>
            <w:r w:rsidRPr="001904B8">
              <w:rPr>
                <w:rFonts w:ascii="Times New Roman" w:eastAsia="Times New Roman" w:hAnsi="Times New Roman"/>
              </w:rPr>
              <w:t>Residue_No</w:t>
            </w:r>
            <w:proofErr w:type="spellEnd"/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proofErr w:type="spellStart"/>
            <w:r w:rsidRPr="001904B8">
              <w:rPr>
                <w:rFonts w:ascii="Times New Roman" w:eastAsia="Times New Roman" w:hAnsi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Distance</w:t>
            </w:r>
          </w:p>
        </w:tc>
      </w:tr>
      <w:tr w:rsidR="00F52DCA" w:rsidRPr="001904B8" w:rsidTr="00B81E59">
        <w:trPr>
          <w:trHeight w:val="455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TRP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610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2</w:t>
            </w:r>
          </w:p>
        </w:tc>
      </w:tr>
      <w:tr w:rsidR="00F52DCA" w:rsidRPr="001904B8" w:rsidTr="00B81E59">
        <w:trPr>
          <w:trHeight w:val="455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GLY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61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1</w:t>
            </w:r>
          </w:p>
        </w:tc>
      </w:tr>
      <w:tr w:rsidR="00F52DCA" w:rsidRPr="001904B8" w:rsidTr="00B81E59">
        <w:trPr>
          <w:trHeight w:val="455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PH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612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2.9</w:t>
            </w:r>
          </w:p>
        </w:tc>
      </w:tr>
      <w:tr w:rsidR="00F52DCA" w:rsidRPr="001904B8" w:rsidTr="00B81E59">
        <w:trPr>
          <w:trHeight w:val="455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r w:rsidRPr="001904B8">
              <w:rPr>
                <w:rFonts w:ascii="Times New Roman" w:eastAsia="Times New Roman" w:hAnsi="Times New Roman"/>
              </w:rPr>
              <w:t>PAβN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GLY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61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2DCA" w:rsidRPr="001904B8" w:rsidRDefault="00F52DCA" w:rsidP="00B81E59">
            <w:pPr>
              <w:widowControl w:val="0"/>
              <w:rPr>
                <w:rFonts w:ascii="Times New Roman" w:eastAsia="Times New Roman" w:hAnsi="Times New Roman"/>
              </w:rPr>
            </w:pPr>
            <w:r w:rsidRPr="001904B8">
              <w:rPr>
                <w:rFonts w:ascii="Times New Roman" w:eastAsia="Times New Roman" w:hAnsi="Times New Roman"/>
              </w:rPr>
              <w:t>3.9</w:t>
            </w:r>
          </w:p>
        </w:tc>
      </w:tr>
    </w:tbl>
    <w:p w:rsidR="00F52DCA" w:rsidRPr="001904B8" w:rsidRDefault="00F52DCA" w:rsidP="00F52DCA">
      <w:pPr>
        <w:rPr>
          <w:rFonts w:ascii="Times New Roman" w:eastAsia="Times New Roman" w:hAnsi="Times New Roman"/>
          <w:sz w:val="24"/>
          <w:szCs w:val="24"/>
        </w:rPr>
      </w:pPr>
    </w:p>
    <w:p w:rsidR="00F52DCA" w:rsidRPr="001904B8" w:rsidRDefault="00F52DCA" w:rsidP="00F52DC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F52DCA" w:rsidRPr="001904B8" w:rsidRDefault="00F52DCA" w:rsidP="00F52DC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F52DCA" w:rsidRPr="001904B8" w:rsidRDefault="00F52DCA" w:rsidP="00F52DC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F52DCA" w:rsidRPr="001904B8" w:rsidRDefault="00F52DCA" w:rsidP="00F52DC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F52DCA" w:rsidRPr="001904B8" w:rsidRDefault="00F52DCA" w:rsidP="00F52DC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F52DCA" w:rsidRPr="001904B8" w:rsidRDefault="00F52DCA" w:rsidP="00F52DC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F52DCA" w:rsidRPr="001904B8" w:rsidRDefault="00F52DCA" w:rsidP="00F52DC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F52DCA" w:rsidRPr="001904B8" w:rsidRDefault="00F52DCA" w:rsidP="00F52DC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904B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7381875</wp:posOffset>
                </wp:positionH>
                <wp:positionV relativeFrom="paragraph">
                  <wp:posOffset>206375</wp:posOffset>
                </wp:positionV>
                <wp:extent cx="1000125" cy="323850"/>
                <wp:effectExtent l="0" t="0" r="0" b="254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0125" cy="3238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52DCA" w:rsidRPr="001750D4" w:rsidRDefault="00F52DCA" w:rsidP="00F52DCA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581.25pt;margin-top:16.25pt;width:78.75pt;height:25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3TVtgIAALkFAAAOAAAAZHJzL2Uyb0RvYy54bWysVNtunDAQfa/Uf7D8TrjE7AIKWyXLUlVK&#10;L1LSD/CCWayCTW3vsmnVf+/Y7C3JS9WWB2R7xmcu53hu3u37Du2Y0lyKHIdXAUZMVLLmYpPjr4+l&#10;l2CkDRU17aRgOX5iGr9bvH1zMw4Zi2Qru5opBCBCZ+OQ49aYIfN9XbWsp/pKDkyAsZGqpwa2auPX&#10;io6A3nd+FAQzf5SqHpSsmNZwWkxGvHD4TcMq87lpNDOoyzHkZtxfuf/a/v3FDc02ig4trw5p0L/I&#10;oqdcQNATVEENRVvFX0H1vFJSy8ZcVbL3ZdPwirkaoJoweFHNQ0sH5mqB5ujh1Cb9/2CrT7svCvE6&#10;xzFGgvZA0SPbG3Qn9yi23RkHnYHTwwBuZg/HwLKrVA/3svqmkZDLlooNu1VKji2jNWQX2pv+xdUJ&#10;R1uQ9fhR1hCGbo10QPtG9bZ10AwE6MDS04kZm0plQwZBEEaQYgW26+g6iR11Ps2OtwelzXsme2QX&#10;OVbAvEOnu3ttbDY0O7rYYEKWvOsc+514dgCO0wnEhqvWZrNwZP5Mg3SVrBLikWi28khQFN5tuSTe&#10;rAzncXFdLJdF+MvGDUnW8rpmwoY5Ciskf0bcQeKTJE7S0rLjtYWzKWm1WS87hXYUhF26z/UcLGc3&#10;/3karglQy4uSwogEd1HqlbNk7pGSxF46DxIvCNO7dBaQlBTl85LuuWD/XhIac5zGwKkr55z0i9qA&#10;ePhe10aznhsYHR3vc5ycnGhmJbgStaPWUN5N64tW2PTPrQC6j0Q7wVqNTmo1+/UeUKyK17J+Aukq&#10;CcoCfcK8g0Ur1Q+MRpgdOdbft1QxjLoPAuSfhoTYYeM2JJ5HsFGXlvWlhYoKoHJsMJqWSzMNqO2g&#10;+KaFSNODE/IWnkzDnZrPWR0eGswHV9RhltkBdLl3XueJu/gNAAD//wMAUEsDBBQABgAIAAAAIQC5&#10;0cMg3QAAAAsBAAAPAAAAZHJzL2Rvd25yZXYueG1sTI/LTsMwEEX3SP0Hayqxo3YbUpUQp6qK2IIo&#10;D4mdG0+TiHgcxW4T/p7Jiq5GV3N0H/l2dK24YB8aTxqWCwUCqfS2oUrDx/vz3QZEiIasaT2hhl8M&#10;sC1mN7nJrB/oDS+HWAk2oZAZDXWMXSZlKGt0Jix8h8S/k++diSz7StreDGzuWrlSai2daYgTatPh&#10;vsby53B2Gj5fTt9f9+q1enJpN/hRSXIPUuvb+bh7BBFxjP8wTPW5OhTc6ejPZINoWS/Xq5RZDcl0&#10;JyLhRBBHDZskBVnk8npD8QcAAP//AwBQSwECLQAUAAYACAAAACEAtoM4kv4AAADhAQAAEwAAAAAA&#10;AAAAAAAAAAAAAAAAW0NvbnRlbnRfVHlwZXNdLnhtbFBLAQItABQABgAIAAAAIQA4/SH/1gAAAJQB&#10;AAALAAAAAAAAAAAAAAAAAC8BAABfcmVscy8ucmVsc1BLAQItABQABgAIAAAAIQADy3TVtgIAALkF&#10;AAAOAAAAAAAAAAAAAAAAAC4CAABkcnMvZTJvRG9jLnhtbFBLAQItABQABgAIAAAAIQC50cMg3QAA&#10;AAsBAAAPAAAAAAAAAAAAAAAAABAFAABkcnMvZG93bnJldi54bWxQSwUGAAAAAAQABADzAAAAGgYA&#10;AAAA&#10;" filled="f" stroked="f">
                <v:textbox>
                  <w:txbxContent>
                    <w:p w:rsidR="00F52DCA" w:rsidRPr="001750D4" w:rsidRDefault="00F52DCA" w:rsidP="00F52DCA">
                      <w:pPr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1904B8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4886325</wp:posOffset>
                </wp:positionH>
                <wp:positionV relativeFrom="paragraph">
                  <wp:posOffset>4890135</wp:posOffset>
                </wp:positionV>
                <wp:extent cx="1000125" cy="323850"/>
                <wp:effectExtent l="0" t="4445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0125" cy="3238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52DCA" w:rsidRPr="001750D4" w:rsidRDefault="00F52DCA" w:rsidP="00F52DCA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750D4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left:0;text-align:left;margin-left:-384.75pt;margin-top:385.05pt;width:78.75pt;height:25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tRFuQIAAMAFAAAOAAAAZHJzL2Uyb0RvYy54bWysVNtunDAQfa/Uf7D8TrjEuwsobJUsS1Up&#10;vUhJP8ALZrEKNrW9C2nVf+/Y7C3JS9WWB2R7xmcu53hu3o1di/ZMaS5FhsOrACMmSllxsc3w18fC&#10;izHShoqKtlKwDD8xjd8t3765GfqURbKRbcUUAhCh06HPcGNMn/q+LhvWUX0leybAWEvVUQNbtfUr&#10;RQdA71o/CoK5P0hV9UqWTGs4zScjXjr8umal+VzXmhnUZhhyM+6v3H9j//7yhqZbRfuGl4c06F9k&#10;0VEuIOgJKqeGop3ir6A6XiqpZW2uStn5sq55yVwNUE0YvKjmoaE9c7VAc3R/apP+f7Dlp/0XhXiV&#10;YYKRoB1Q9MhGg+7kiIjtztDrFJweenAzIxwDy65S3d/L8ptGQq4aKrbsVik5NIxWkF1ob/oXVycc&#10;bUE2w0dZQRi6M9IBjbXqbOugGQjQgaWnEzM2ldKGDIIgjGYYlWC7jq7jmaPOp+nxdq+0ec9kh+wi&#10;wwqYd+h0f6+NzYamRxcbTMiCt61jvxXPDsBxOoHYcNXabBaOzJ9JkKzjdUw8Es3XHgny3LstVsSb&#10;F+Fill/nq1Ue/rJxQ5I2vKqYsGGOwgrJnxF3kPgkiZO0tGx5ZeFsSlptN6tWoT0FYRfucz0Hy9nN&#10;f56GawLU8qKkMCLBXZR4xTxeeKQgMy9ZBLEXhMldMg9IQvLieUn3XLB/LwkNGU5mwKkr55z0i9qA&#10;ePhe10bTjhsYHS3vMhyfnGhqJbgWlaPWUN5O64tW2PTPrQC6j0Q7wVqNTmo142Z0L8Op2Yp5I6sn&#10;ULCSIDCQKYw9WDRS/cBogBGSYf19RxXDqP0g4BUkISF25rgNmS0i2KhLy+bSQkUJUBk2GE3LlZnm&#10;1K5XfNtApOndCXkLL6fmTtTnrA7vDcaEq+0w0uwcutw7r/PgXf4GAAD//wMAUEsDBBQABgAIAAAA&#10;IQAYO/po4QAAAA0BAAAPAAAAZHJzL2Rvd25yZXYueG1sTI/LTsMwEEX3SPyDNUjsUjsRTdoQp0Ig&#10;tiDKQ2LnxtMkIh5HsduEv2dYwXI0R/eeW+0WN4gzTqH3pCFdKRBIjbc9tRreXh+TDYgQDVkzeEIN&#10;3xhgV19eVKa0fqYXPO9jKziEQmk0dDGOpZSh6dCZsPIjEv+OfnIm8jm10k5m5nA3yEypXDrTEzd0&#10;ZsT7Dpuv/clpeH86fn7cqOf2wa3H2S9KkttKra+vlrtbEBGX+AfDrz6rQ81OB38iG8SgISny7ZpZ&#10;DUWhUhCMJHma8b6Dhk2WpiDrSv5fUf8AAAD//wMAUEsBAi0AFAAGAAgAAAAhALaDOJL+AAAA4QEA&#10;ABMAAAAAAAAAAAAAAAAAAAAAAFtDb250ZW50X1R5cGVzXS54bWxQSwECLQAUAAYACAAAACEAOP0h&#10;/9YAAACUAQAACwAAAAAAAAAAAAAAAAAvAQAAX3JlbHMvLnJlbHNQSwECLQAUAAYACAAAACEAS3bU&#10;RbkCAADABQAADgAAAAAAAAAAAAAAAAAuAgAAZHJzL2Uyb0RvYy54bWxQSwECLQAUAAYACAAAACEA&#10;GDv6aOEAAAANAQAADwAAAAAAAAAAAAAAAAATBQAAZHJzL2Rvd25yZXYueG1sUEsFBgAAAAAEAAQA&#10;8wAAACEGAAAAAA==&#10;" filled="f" stroked="f">
                <v:textbox>
                  <w:txbxContent>
                    <w:p w:rsidR="00F52DCA" w:rsidRPr="001750D4" w:rsidRDefault="00F52DCA" w:rsidP="00F52DCA">
                      <w:pPr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 w:rsidRPr="001750D4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 xml:space="preserve">Figure </w:t>
                      </w:r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</w:p>
    <w:p w:rsidR="00F52DCA" w:rsidRPr="001904B8" w:rsidRDefault="00F52DCA" w:rsidP="00F52DC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F52DCA" w:rsidRPr="001904B8" w:rsidRDefault="00F52DCA" w:rsidP="00F52DC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F52DCA" w:rsidRPr="001904B8" w:rsidRDefault="00F52DCA" w:rsidP="00F52DC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AD330B" w:rsidRPr="00F52DCA" w:rsidRDefault="00F52DCA" w:rsidP="00F52DC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1904B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705225</wp:posOffset>
                </wp:positionH>
                <wp:positionV relativeFrom="paragraph">
                  <wp:posOffset>5981700</wp:posOffset>
                </wp:positionV>
                <wp:extent cx="1000125" cy="323850"/>
                <wp:effectExtent l="0" t="1905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0125" cy="3238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52DCA" w:rsidRPr="001750D4" w:rsidRDefault="00F52DCA" w:rsidP="00F52DCA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28" type="#_x0000_t202" style="position:absolute;left:0;text-align:left;margin-left:291.75pt;margin-top:471pt;width:78.75pt;height:2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6Q1uwIAAMAFAAAOAAAAZHJzL2Uyb0RvYy54bWysVMlu2zAQvRfoPxC8K1pM25IQOUgsqyiQ&#10;LkDSD6AlyiIqkSpJW06D/nuHlLckl6KtDgLJId8s781c3+y7Fu2Y0lyKDIdXAUZMlLLiYpPhb4+F&#10;F2OkDRUVbaVgGX5iGt8s3r+7HvqURbKRbcUUAhCh06HPcGNMn/q+LhvWUX0leybAWEvVUQNbtfEr&#10;RQdA71o/CoKZP0hV9UqWTGs4zUcjXjj8umal+VLXmhnUZhhiM+6v3H9t//7imqYbRfuGl4cw6F9E&#10;0VEuwOkJKqeGoq3ib6A6XiqpZW2uStn5sq55yVwOkE0YvMrmoaE9c7lAcXR/KpP+f7Dl591XhXiV&#10;4QlGgnZA0SPbG3Qn92hiqzP0OoVLDz1cM3s4BpZdprq/l+V3jYRcNlRs2K1ScmgYrSC60L70L56O&#10;ONqCrIdPsgI3dGukA9rXqrOlg2IgQAeWnk7M2FBK6zIIgjCaYlSCbRJN4qmjzqfp8XWvtPnAZIfs&#10;IsMKmHfodHevjY2Gpscr1pmQBW9bx34rXhzAxfEEfMNTa7NRODKfkyBZxauYeCSarTwS5Ll3WyyJ&#10;NyvC+TSf5MtlHv6yfkOSNryqmLBujsIKyZ8Rd5D4KImTtLRseWXhbEhabdbLVqEdBWEX7nM1B8v5&#10;mv8yDFcEyOVVSmFEgrso8YpZPPdIQaZeMg9iLwiTu2QWkITkxcuU7rlg/54SGjKcTIFTl8456Fe5&#10;AfHwvc2Nph03MDpa3mU4Pl2iqZXgSlSOWkN5O64vSmHDP5cC6D4S7QRrNTqq1ezXe9cZ0bEP1rJ6&#10;AgUrCQIDmcLYg0Uj1U+MBhghGdY/tlQxjNqPArogCQmxM8dtyHQewUZdWtaXFipKgMqwwWhcLs04&#10;p7a94psGPI19J+QtdE7Nnahti41RHfoNxoTL7TDS7By63Ltb58G7+A0AAP//AwBQSwMEFAAGAAgA&#10;AAAhAEeEygHfAAAACwEAAA8AAABkcnMvZG93bnJldi54bWxMj0FPwzAMhe9I/IfISNxYsq0da2k6&#10;TSCuIDZA4pY1XlutcaomW8u/x5zgZvs9PX+v2EyuExccQutJw3ymQCBV3rZUa3jfP9+tQYRoyJrO&#10;E2r4xgCb8vqqMLn1I73hZRdrwSEUcqOhibHPpQxVg86Eme+RWDv6wZnI61BLO5iRw10nF0qtpDMt&#10;8YfG9PjYYHXanZ2Gj5fj12eiXusnl/ajn5Qkl0mtb2+m7QOIiFP8M8MvPqNDyUwHfyYbRKchXS9T&#10;tmrIkgWXYsd9MufhwJdsqUCWhfzfofwBAAD//wMAUEsBAi0AFAAGAAgAAAAhALaDOJL+AAAA4QEA&#10;ABMAAAAAAAAAAAAAAAAAAAAAAFtDb250ZW50X1R5cGVzXS54bWxQSwECLQAUAAYACAAAACEAOP0h&#10;/9YAAACUAQAACwAAAAAAAAAAAAAAAAAvAQAAX3JlbHMvLnJlbHNQSwECLQAUAAYACAAAACEAgRek&#10;NbsCAADABQAADgAAAAAAAAAAAAAAAAAuAgAAZHJzL2Uyb0RvYy54bWxQSwECLQAUAAYACAAAACEA&#10;R4TKAd8AAAALAQAADwAAAAAAAAAAAAAAAAAVBQAAZHJzL2Rvd25yZXYueG1sUEsFBgAAAAAEAAQA&#10;8wAAACEGAAAAAA==&#10;" filled="f" stroked="f">
                <v:textbox>
                  <w:txbxContent>
                    <w:p w:rsidR="00F52DCA" w:rsidRPr="001750D4" w:rsidRDefault="00F52DCA" w:rsidP="00F52DCA">
                      <w:pPr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1904B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7381875</wp:posOffset>
                </wp:positionH>
                <wp:positionV relativeFrom="paragraph">
                  <wp:posOffset>206375</wp:posOffset>
                </wp:positionV>
                <wp:extent cx="1000125" cy="323850"/>
                <wp:effectExtent l="0" t="4445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0125" cy="3238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52DCA" w:rsidRPr="001750D4" w:rsidRDefault="00F52DCA" w:rsidP="00F52DCA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29" type="#_x0000_t202" style="position:absolute;left:0;text-align:left;margin-left:581.25pt;margin-top:16.25pt;width:78.75pt;height:25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2UkuwIAAMAFAAAOAAAAZHJzL2Uyb0RvYy54bWysVMlu2zAQvRfoPxC8K1pM25IQOUgsqyiQ&#10;LkDSD6AlyiIqkSpJW06D/nuHlLckl6KtDgLJId8s781c3+y7Fu2Y0lyKDIdXAUZMlLLiYpPhb4+F&#10;F2OkDRUVbaVgGX5iGt8s3r+7HvqURbKRbcUUAhCh06HPcGNMn/q+LhvWUX0leybAWEvVUQNbtfEr&#10;RQdA71o/CoKZP0hV9UqWTGs4zUcjXjj8umal+VLXmhnUZhhiM+6v3H9t//7imqYbRfuGl4cw6F9E&#10;0VEuwOkJKqeGoq3ib6A6XiqpZW2uStn5sq55yVwOkE0YvMrmoaE9c7lAcXR/KpP+f7Dl591XhXiV&#10;4QgjQTug6JHtDbqTexTZ6gy9TuHSQw/XzB6OgWWXqe7vZfldIyGXDRUbdquUHBpGK4gutC/9i6cj&#10;jrYg6+GTrMAN3RrpgPa16mzpoBgI0IGlpxMzNpTSugyCIIymGJVgm0STeOqo82l6fN0rbT4w2SG7&#10;yLAC5h063d1rY6Oh6fGKdSZkwdvWsd+KFwdwcTwB3/DU2mwUjsznJEhW8SomHolmK48Eee7dFkvi&#10;zYpwPs0n+XKZh7+s35CkDa8qJqybo7BC8mfEHSQ+SuIkLS1bXlk4G5JWm/WyVWhHQdiF+1zNwXK+&#10;5r8MwxUBcnmVUhiR4C5KvGIWzz1SkKmXzIPYC8LkLpkFJCF58TKley7Yv6eEhgwnU+DUpXMO+lVu&#10;QDx8b3OjaccNjI6WdxmOT5doaiW4EpWj1lDejuuLUtjwz6UAuo9EO8FajY5qNfv13nXG5NgHa1k9&#10;gYKVBIGBTGHswaKR6idGA4yQDOsfW6oYRu1HAV2QhITYmeM2ZDqPYKMuLetLCxUlQGXYYDQul2ac&#10;U9te8U0Dnsa+E/IWOqfmTtS2xcaoDv0GY8Lldhhpdg5d7t2t8+Bd/AYAAP//AwBQSwMEFAAGAAgA&#10;AAAhALnRwyDdAAAACwEAAA8AAABkcnMvZG93bnJldi54bWxMj8tOwzAQRfdI/QdrKrGjdhtSlRCn&#10;qorYgigPiZ0bT5OIeBzFbhP+nsmKrkZXc3Qf+XZ0rbhgHxpPGpYLBQKp9LahSsPH+/PdBkSIhqxp&#10;PaGGXwywLWY3ucmsH+gNL4dYCTahkBkNdYxdJmUoa3QmLHyHxL+T752JLPtK2t4MbO5auVJqLZ1p&#10;iBNq0+G+xvLncHYaPl9O31/36rV6cmk3+FFJcg9S69v5uHsEEXGM/zBM9bk6FNzp6M9kg2hZL9er&#10;lFkNyXQnIuFEEEcNmyQFWeTyekPxBwAA//8DAFBLAQItABQABgAIAAAAIQC2gziS/gAAAOEBAAAT&#10;AAAAAAAAAAAAAAAAAAAAAABbQ29udGVudF9UeXBlc10ueG1sUEsBAi0AFAAGAAgAAAAhADj9If/W&#10;AAAAlAEAAAsAAAAAAAAAAAAAAAAALwEAAF9yZWxzLy5yZWxzUEsBAi0AFAAGAAgAAAAhABkLZSS7&#10;AgAAwAUAAA4AAAAAAAAAAAAAAAAALgIAAGRycy9lMm9Eb2MueG1sUEsBAi0AFAAGAAgAAAAhALnR&#10;wyDdAAAACwEAAA8AAAAAAAAAAAAAAAAAFQUAAGRycy9kb3ducmV2LnhtbFBLBQYAAAAABAAEAPMA&#10;AAAfBgAAAAA=&#10;" filled="f" stroked="f">
                <v:textbox>
                  <w:txbxContent>
                    <w:p w:rsidR="00F52DCA" w:rsidRPr="001750D4" w:rsidRDefault="00F52DCA" w:rsidP="00F52DCA">
                      <w:pPr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1904B8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4886325</wp:posOffset>
                </wp:positionH>
                <wp:positionV relativeFrom="paragraph">
                  <wp:posOffset>4890135</wp:posOffset>
                </wp:positionV>
                <wp:extent cx="1000125" cy="323850"/>
                <wp:effectExtent l="0" t="1905" r="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0125" cy="3238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52DCA" w:rsidRPr="001750D4" w:rsidRDefault="00F52DCA" w:rsidP="00F52DCA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750D4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" o:spid="_x0000_s1030" type="#_x0000_t202" style="position:absolute;left:0;text-align:left;margin-left:-384.75pt;margin-top:385.05pt;width:78.75pt;height:25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BETuQIAAMAFAAAOAAAAZHJzL2Uyb0RvYy54bWysVG1vmzAQ/j5p/8Hyd8pLnQRQSdWGME3q&#10;XqR2P8ABE6yBzWwn0E377zubJk1aTZq28QHZvvNz99xzvqvrsWvRninNpchweBFgxEQpKy62Gf7y&#10;UHgxRtpQUdFWCpbhR6bx9fLtm6uhT1kkG9lWTCEAETod+gw3xvSp7+uyYR3VF7JnAoy1VB01sFVb&#10;v1J0APSu9aMgmPuDVFWvZMm0htN8MuKlw69rVppPda2ZQW2GITfj/sr9N/bvL69oulW0b3j5lAb9&#10;iyw6ygUEPULl1FC0U/wVVMdLJbWszUUpO1/WNS+Z4wBswuAFm/uG9sxxgeLo/lgm/f9gy4/7zwrx&#10;CrTDSNAOJHpgo0G3ckShrc7Q6xSc7ntwMyMcW0/LVPd3svyqkZCrhootu1FKDg2jFWTnbvonVycc&#10;bUE2wwdZQRi6M9IBjbXqLCAUAwE6qPR4VMamUtqQQRCE0QyjEmyX0WU8c9L5ND3c7pU275jskF1k&#10;WIHyDp3u77QBHuB6cLHBhCx42zr1W3F2AI7TCcSGq9Zms3Bi/kiCZB2vY+KRaL72SJDn3k2xIt68&#10;CBez/DJfrfLwp40bkrThVcWEDXNorJD8mXBPLT61xLG1tGx5ZeFsSlptN6tWoT2Fxi7cZ9WC5E/c&#10;/PM0nBm4vKAURiS4jRKvmMcLjxRk5iWLIPaCMLlN5gFJSF6cU7rjgv07JTRkOJmBpo7Ob7mB8PC9&#10;5kbTjhsYHS3vMhwfnWhqW3AtKietobyd1ielsOk/lwIqdhDaNazt0albzbgZ3csgh3ewkdUjdLCS&#10;0GDQpjD2YNFI9R2jAUZIhvW3HVUMo/a9gFeQhITYmeM2ZLaIYKNOLZtTCxUlQGXYYDQtV2aaU7te&#10;8W0DkaZ3J+QNvJyau6a2T2zKChjZDYwJx+1ppNk5dLp3Xs+Dd/kLAAD//wMAUEsDBBQABgAIAAAA&#10;IQAYO/po4QAAAA0BAAAPAAAAZHJzL2Rvd25yZXYueG1sTI/LTsMwEEX3SPyDNUjsUjsRTdoQp0Ig&#10;tiDKQ2LnxtMkIh5HsduEv2dYwXI0R/eeW+0WN4gzTqH3pCFdKRBIjbc9tRreXh+TDYgQDVkzeEIN&#10;3xhgV19eVKa0fqYXPO9jKziEQmk0dDGOpZSh6dCZsPIjEv+OfnIm8jm10k5m5nA3yEypXDrTEzd0&#10;ZsT7Dpuv/clpeH86fn7cqOf2wa3H2S9KkttKra+vlrtbEBGX+AfDrz6rQ81OB38iG8SgISny7ZpZ&#10;DUWhUhCMJHma8b6Dhk2WpiDrSv5fUf8AAAD//wMAUEsBAi0AFAAGAAgAAAAhALaDOJL+AAAA4QEA&#10;ABMAAAAAAAAAAAAAAAAAAAAAAFtDb250ZW50X1R5cGVzXS54bWxQSwECLQAUAAYACAAAACEAOP0h&#10;/9YAAACUAQAACwAAAAAAAAAAAAAAAAAvAQAAX3JlbHMvLnJlbHNQSwECLQAUAAYACAAAACEAsxgR&#10;E7kCAADABQAADgAAAAAAAAAAAAAAAAAuAgAAZHJzL2Uyb0RvYy54bWxQSwECLQAUAAYACAAAACEA&#10;GDv6aOEAAAANAQAADwAAAAAAAAAAAAAAAAATBQAAZHJzL2Rvd25yZXYueG1sUEsFBgAAAAAEAAQA&#10;8wAAACEGAAAAAA==&#10;" filled="f" stroked="f">
                <v:textbox>
                  <w:txbxContent>
                    <w:p w:rsidR="00F52DCA" w:rsidRPr="001750D4" w:rsidRDefault="00F52DCA" w:rsidP="00F52DCA">
                      <w:pPr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 w:rsidRPr="001750D4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 xml:space="preserve">Figure </w:t>
                      </w:r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D330B" w:rsidRPr="00F52DC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0D2C8A"/>
    <w:multiLevelType w:val="multilevel"/>
    <w:tmpl w:val="BDE2281E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330B"/>
    <w:rsid w:val="0002649D"/>
    <w:rsid w:val="00A059B2"/>
    <w:rsid w:val="00AD330B"/>
    <w:rsid w:val="00C73DC5"/>
    <w:rsid w:val="00F52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227486EA"/>
  <w15:docId w15:val="{23996A4B-EBFA-457B-8969-693BAA47B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Normal1">
    <w:name w:val="Normal1"/>
    <w:rsid w:val="00C73DC5"/>
    <w:rPr>
      <w:lang w:val="en-I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hoshree</dc:creator>
  <cp:lastModifiedBy>NRAMRB</cp:lastModifiedBy>
  <cp:revision>6</cp:revision>
  <dcterms:created xsi:type="dcterms:W3CDTF">2021-11-20T11:58:00Z</dcterms:created>
  <dcterms:modified xsi:type="dcterms:W3CDTF">2022-05-11T05:26:00Z</dcterms:modified>
</cp:coreProperties>
</file>